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2286" w14:textId="504EFA79" w:rsidR="00DD4818" w:rsidRDefault="00DA2054" w:rsidP="00DD4818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DA2054">
        <w:rPr>
          <w:rFonts w:ascii="Times New Roman" w:hAnsi="Times New Roman" w:cs="Times New Roman"/>
          <w:b/>
          <w:sz w:val="24"/>
          <w:szCs w:val="24"/>
          <w:lang w:val="en-GB"/>
        </w:rPr>
        <w:t>Incidence, management and prognosis of post-ischemic ventricular septal defect: insights from a t</w:t>
      </w:r>
      <w:r w:rsidR="00E560F1">
        <w:rPr>
          <w:rFonts w:ascii="Times New Roman" w:hAnsi="Times New Roman" w:cs="Times New Roman"/>
          <w:b/>
          <w:sz w:val="24"/>
          <w:szCs w:val="24"/>
          <w:lang w:val="en-GB"/>
        </w:rPr>
        <w:t>welve</w:t>
      </w:r>
      <w:r w:rsidRPr="00DA2054">
        <w:rPr>
          <w:rFonts w:ascii="Times New Roman" w:hAnsi="Times New Roman" w:cs="Times New Roman"/>
          <w:b/>
          <w:sz w:val="24"/>
          <w:szCs w:val="24"/>
          <w:lang w:val="en-GB"/>
        </w:rPr>
        <w:t>-year tertiary centre experience</w:t>
      </w:r>
      <w:r w:rsidR="0090275F" w:rsidRPr="00DA205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3FAF545" w14:textId="77777777" w:rsidR="00DD4818" w:rsidRPr="004B210B" w:rsidRDefault="00DD4818" w:rsidP="0090275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4516B445" w14:textId="534E7568" w:rsidR="0090275F" w:rsidRPr="00DD4818" w:rsidRDefault="0090275F" w:rsidP="0090275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D4818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reille de Grand </w:t>
      </w:r>
      <w:proofErr w:type="spellStart"/>
      <w:r w:rsidRPr="00DD4818">
        <w:rPr>
          <w:rFonts w:ascii="Times New Roman" w:hAnsi="Times New Roman" w:cs="Times New Roman"/>
          <w:bCs/>
          <w:sz w:val="24"/>
          <w:szCs w:val="24"/>
          <w:lang w:bidi="en-US"/>
        </w:rPr>
        <w:t>Saigne.H</w:t>
      </w:r>
      <w:proofErr w:type="spellEnd"/>
      <w:r w:rsidRPr="00DD4818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et al 2022</w:t>
      </w:r>
    </w:p>
    <w:p w14:paraId="22FBA0DC" w14:textId="77777777" w:rsidR="0090275F" w:rsidRPr="00DD4818" w:rsidRDefault="0090275F" w:rsidP="00E45BE0">
      <w:pPr>
        <w:keepNext/>
        <w:rPr>
          <w:rFonts w:ascii="Times New Roman" w:hAnsi="Times New Roman" w:cs="Times New Roman"/>
          <w:b/>
          <w:bCs/>
        </w:rPr>
      </w:pPr>
    </w:p>
    <w:p w14:paraId="2683EEBA" w14:textId="280521A1" w:rsidR="00DD4818" w:rsidRDefault="00DD4818" w:rsidP="00DD4818">
      <w:pPr>
        <w:pStyle w:val="Paragraphedeliste"/>
        <w:keepNext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D4818">
        <w:rPr>
          <w:rFonts w:ascii="Times New Roman" w:hAnsi="Times New Roman" w:cs="Times New Roman"/>
          <w:lang w:val="en-US"/>
        </w:rPr>
        <w:t xml:space="preserve">Supplementary Table 1: Description of the population of patients presenting an ischemic ventricular septal defect according to </w:t>
      </w:r>
      <w:r w:rsidR="00D05F3A">
        <w:rPr>
          <w:rFonts w:ascii="Times New Roman" w:hAnsi="Times New Roman" w:cs="Times New Roman"/>
          <w:lang w:val="en-US"/>
        </w:rPr>
        <w:t>the use of an acute mechanical circulatory support</w:t>
      </w:r>
      <w:r w:rsidRPr="00DD4818">
        <w:rPr>
          <w:rFonts w:ascii="Times New Roman" w:hAnsi="Times New Roman" w:cs="Times New Roman"/>
          <w:lang w:val="en-US"/>
        </w:rPr>
        <w:t>.</w:t>
      </w:r>
    </w:p>
    <w:p w14:paraId="4DF7BD50" w14:textId="77777777" w:rsidR="00DD4818" w:rsidRPr="00DD4818" w:rsidRDefault="00DD4818" w:rsidP="00DD4818">
      <w:pPr>
        <w:pStyle w:val="Paragraphedeliste"/>
        <w:keepNext/>
        <w:rPr>
          <w:rFonts w:ascii="Times New Roman" w:hAnsi="Times New Roman" w:cs="Times New Roman"/>
          <w:lang w:val="en-US"/>
        </w:rPr>
      </w:pPr>
    </w:p>
    <w:p w14:paraId="19414319" w14:textId="7C483E1A" w:rsidR="00D05F3A" w:rsidRPr="003051CB" w:rsidRDefault="00D05F3A" w:rsidP="003051CB">
      <w:pPr>
        <w:pStyle w:val="Paragraphedeliste"/>
        <w:numPr>
          <w:ilvl w:val="0"/>
          <w:numId w:val="1"/>
        </w:numPr>
        <w:spacing w:before="240"/>
        <w:rPr>
          <w:rFonts w:ascii="Times New Roman" w:hAnsi="Times New Roman" w:cs="Times New Roman"/>
          <w:lang w:val="en-US"/>
        </w:rPr>
      </w:pPr>
      <w:r w:rsidRPr="00DD4818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2</w:t>
      </w:r>
      <w:r w:rsidRPr="00DD4818">
        <w:rPr>
          <w:rFonts w:ascii="Times New Roman" w:hAnsi="Times New Roman" w:cs="Times New Roman"/>
          <w:lang w:val="en-US"/>
        </w:rPr>
        <w:t>: Description of the population of patients presenting an ischemic ventricular septal defect according to their in-hospital mortality</w:t>
      </w:r>
    </w:p>
    <w:p w14:paraId="22808FAA" w14:textId="3718A65D" w:rsidR="00DD4818" w:rsidRPr="004B210B" w:rsidRDefault="00DD4818" w:rsidP="00DD4818">
      <w:pPr>
        <w:pStyle w:val="Lgende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DD4818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upplementary Table </w:t>
      </w:r>
      <w:r w:rsidR="005E326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3</w:t>
      </w:r>
      <w:r w:rsidRPr="00DD4818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Analysis of technics and delay for surgical VSD repair for patients with </w:t>
      </w:r>
      <w:r w:rsidRPr="004B210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urgical VSD management (n = 44)</w:t>
      </w:r>
    </w:p>
    <w:p w14:paraId="0DA3EAD8" w14:textId="110A8205" w:rsidR="00DD4818" w:rsidRPr="004B210B" w:rsidRDefault="00DD4818" w:rsidP="00DD4818">
      <w:pPr>
        <w:pStyle w:val="Paragraphedeliste"/>
        <w:numPr>
          <w:ilvl w:val="0"/>
          <w:numId w:val="1"/>
        </w:numPr>
        <w:spacing w:before="240"/>
        <w:rPr>
          <w:rFonts w:ascii="Times New Roman" w:hAnsi="Times New Roman" w:cs="Times New Roman"/>
          <w:i/>
          <w:iCs/>
          <w:lang w:val="en-US"/>
        </w:rPr>
      </w:pPr>
      <w:r w:rsidRPr="004B210B">
        <w:rPr>
          <w:rFonts w:ascii="Times New Roman" w:hAnsi="Times New Roman" w:cs="Times New Roman"/>
          <w:lang w:val="en-US"/>
        </w:rPr>
        <w:t xml:space="preserve">Supplementary Figure </w:t>
      </w:r>
      <w:r w:rsidRPr="004B210B">
        <w:rPr>
          <w:rFonts w:ascii="Times New Roman" w:hAnsi="Times New Roman" w:cs="Times New Roman"/>
        </w:rPr>
        <w:fldChar w:fldCharType="begin"/>
      </w:r>
      <w:r w:rsidRPr="004B210B">
        <w:rPr>
          <w:rFonts w:ascii="Times New Roman" w:hAnsi="Times New Roman" w:cs="Times New Roman"/>
          <w:lang w:val="en-US"/>
        </w:rPr>
        <w:instrText xml:space="preserve"> SEQ Figure \* ARABIC </w:instrText>
      </w:r>
      <w:r w:rsidRPr="004B210B">
        <w:rPr>
          <w:rFonts w:ascii="Times New Roman" w:hAnsi="Times New Roman" w:cs="Times New Roman"/>
        </w:rPr>
        <w:fldChar w:fldCharType="separate"/>
      </w:r>
      <w:r w:rsidRPr="004B210B">
        <w:rPr>
          <w:rFonts w:ascii="Times New Roman" w:hAnsi="Times New Roman" w:cs="Times New Roman"/>
          <w:noProof/>
          <w:lang w:val="en-US"/>
        </w:rPr>
        <w:t>1</w:t>
      </w:r>
      <w:r w:rsidRPr="004B210B">
        <w:rPr>
          <w:rFonts w:ascii="Times New Roman" w:hAnsi="Times New Roman" w:cs="Times New Roman"/>
        </w:rPr>
        <w:fldChar w:fldCharType="end"/>
      </w:r>
      <w:r w:rsidRPr="004B210B">
        <w:rPr>
          <w:rFonts w:ascii="Times New Roman" w:hAnsi="Times New Roman" w:cs="Times New Roman"/>
          <w:lang w:val="en-US"/>
        </w:rPr>
        <w:t xml:space="preserve">: Kaplan-Meier survival curve according to the use of an acute mechanical circulatory support (Red curve) or not (blue curve). </w:t>
      </w:r>
    </w:p>
    <w:p w14:paraId="5B2AB1A3" w14:textId="77777777" w:rsidR="004B210B" w:rsidRPr="004B210B" w:rsidRDefault="004B210B" w:rsidP="004B210B">
      <w:pPr>
        <w:pStyle w:val="Paragraphedeliste"/>
        <w:spacing w:before="240"/>
        <w:rPr>
          <w:rFonts w:ascii="Times New Roman" w:hAnsi="Times New Roman" w:cs="Times New Roman"/>
          <w:i/>
          <w:iCs/>
          <w:lang w:val="en-US"/>
        </w:rPr>
      </w:pPr>
    </w:p>
    <w:p w14:paraId="12D51BF4" w14:textId="5B179F85" w:rsidR="00DD4818" w:rsidRPr="004B210B" w:rsidRDefault="004B210B" w:rsidP="00CB2F12">
      <w:pPr>
        <w:pStyle w:val="Paragraphedeliste"/>
        <w:numPr>
          <w:ilvl w:val="0"/>
          <w:numId w:val="1"/>
        </w:numPr>
        <w:spacing w:before="240"/>
        <w:rPr>
          <w:rFonts w:ascii="Times New Roman" w:hAnsi="Times New Roman" w:cs="Times New Roman"/>
          <w:lang w:val="en-US"/>
        </w:rPr>
      </w:pPr>
      <w:r w:rsidRPr="004B210B">
        <w:rPr>
          <w:rFonts w:ascii="Times New Roman" w:hAnsi="Times New Roman" w:cs="Times New Roman"/>
          <w:lang w:val="en-US"/>
        </w:rPr>
        <w:t>Supplementary Figure 2: Kaplan-Meier survival curve according to the type of acute mechanical circulatory support used: no mechanical circulatory support (blue line), IABP (green line) and others acute mechanical circulatory support (green line)</w:t>
      </w:r>
    </w:p>
    <w:p w14:paraId="029CBEDF" w14:textId="77777777" w:rsidR="00DD4818" w:rsidRPr="004B210B" w:rsidRDefault="00DD4818">
      <w:pPr>
        <w:rPr>
          <w:rFonts w:ascii="Times New Roman" w:hAnsi="Times New Roman" w:cs="Times New Roman"/>
          <w:lang w:val="en-US"/>
        </w:rPr>
      </w:pPr>
      <w:r w:rsidRPr="004B210B">
        <w:rPr>
          <w:rFonts w:ascii="Times New Roman" w:hAnsi="Times New Roman" w:cs="Times New Roman"/>
          <w:lang w:val="en-US"/>
        </w:rPr>
        <w:br w:type="page"/>
      </w:r>
    </w:p>
    <w:p w14:paraId="2AD21DD5" w14:textId="3331671E" w:rsidR="00CA7B3A" w:rsidRPr="0090275F" w:rsidRDefault="00D05F3A" w:rsidP="00CA7B3A">
      <w:pPr>
        <w:spacing w:after="200" w:line="276" w:lineRule="auto"/>
        <w:jc w:val="both"/>
        <w:rPr>
          <w:rFonts w:ascii="Times New Roman" w:hAnsi="Times New Roman" w:cs="Times New Roman"/>
          <w:bCs/>
          <w:lang w:val="en-GB"/>
        </w:rPr>
      </w:pPr>
      <w:r w:rsidRPr="0090275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90275F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90275F">
        <w:rPr>
          <w:rFonts w:ascii="Times New Roman" w:hAnsi="Times New Roman" w:cs="Times New Roman"/>
          <w:b/>
          <w:bCs/>
          <w:lang w:val="en-US"/>
        </w:rPr>
        <w:t>:</w:t>
      </w:r>
      <w:r w:rsidRPr="0090275F">
        <w:rPr>
          <w:rFonts w:ascii="Times New Roman" w:hAnsi="Times New Roman" w:cs="Times New Roman"/>
          <w:lang w:val="en-US"/>
        </w:rPr>
        <w:t xml:space="preserve"> </w:t>
      </w:r>
      <w:r w:rsidRPr="0090275F">
        <w:rPr>
          <w:rFonts w:ascii="Times New Roman" w:hAnsi="Times New Roman" w:cs="Times New Roman"/>
          <w:b/>
          <w:bCs/>
          <w:lang w:val="en-US"/>
        </w:rPr>
        <w:t xml:space="preserve">Description of the population of patients presenting an ischemic ventricular septal defect according to </w:t>
      </w:r>
      <w:r>
        <w:rPr>
          <w:rFonts w:ascii="Times New Roman" w:hAnsi="Times New Roman" w:cs="Times New Roman"/>
          <w:b/>
          <w:bCs/>
          <w:lang w:val="en-US"/>
        </w:rPr>
        <w:t>the use of an acute mechanical circulatory suppor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"/>
        <w:gridCol w:w="205"/>
        <w:gridCol w:w="3297"/>
        <w:gridCol w:w="1558"/>
        <w:gridCol w:w="1558"/>
        <w:gridCol w:w="1453"/>
        <w:gridCol w:w="805"/>
      </w:tblGrid>
      <w:tr w:rsidR="00D05F3A" w:rsidRPr="00D05F3A" w14:paraId="7C64C797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332F" w14:textId="77777777" w:rsidR="00D05F3A" w:rsidRPr="00D05F3A" w:rsidRDefault="00D05F3A" w:rsidP="00D05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05F3A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4181" w14:textId="77777777" w:rsidR="00D05F3A" w:rsidRPr="00D05F3A" w:rsidRDefault="00D05F3A" w:rsidP="00D05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05F3A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498C" w14:textId="77777777" w:rsid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ll </w:t>
            </w:r>
          </w:p>
          <w:p w14:paraId="397ECAE1" w14:textId="36C8FBC3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=97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9AA2" w14:textId="77777777" w:rsid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CS</w:t>
            </w:r>
            <w:proofErr w:type="spellEnd"/>
            <w:proofErr w:type="gramEnd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  <w:p w14:paraId="5039EB7C" w14:textId="26EB5961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=70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E7F4" w14:textId="77777777" w:rsid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CS</w:t>
            </w:r>
            <w:proofErr w:type="spellEnd"/>
          </w:p>
          <w:p w14:paraId="590BD467" w14:textId="71862F2E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(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=27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63E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gramStart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value</w:t>
            </w:r>
          </w:p>
        </w:tc>
      </w:tr>
      <w:tr w:rsidR="00D05F3A" w:rsidRPr="00D05F3A" w14:paraId="713A64C8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AA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B33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,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d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E0E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 +/- 1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4ABF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 +/- 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28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 +/- 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7F7" w14:textId="41600303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</w:tr>
      <w:tr w:rsidR="00D05F3A" w:rsidRPr="00D05F3A" w14:paraId="636FDCD4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5A1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DC2" w14:textId="22790BAC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ale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F76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55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E6E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57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61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57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7F0C" w14:textId="49FCE6D9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</w:tr>
      <w:tr w:rsidR="00D05F3A" w:rsidRPr="00D05F3A" w14:paraId="19078104" w14:textId="77777777" w:rsidTr="00D05F3A">
        <w:trPr>
          <w:trHeight w:val="403"/>
        </w:trPr>
        <w:tc>
          <w:tcPr>
            <w:tcW w:w="37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9951" w14:textId="550D3BB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ovascular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isk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ct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8C45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6B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5F3A" w:rsidRPr="00D05F3A" w14:paraId="703739D8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26B5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6B1" w14:textId="7B0439F1" w:rsidR="00D05F3A" w:rsidRPr="00D05F3A" w:rsidRDefault="00C71E82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mokers</w:t>
            </w:r>
            <w:r w:rsidR="00D05F3A"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57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38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8487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 (39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F2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38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15D" w14:textId="1F58C41F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</w:tr>
      <w:tr w:rsidR="00D05F3A" w:rsidRPr="00D05F3A" w14:paraId="6C5B5721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043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59E0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A551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 (31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DE15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31.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44F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30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BE2" w14:textId="68C3141A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</w:tr>
      <w:tr w:rsidR="00D05F3A" w:rsidRPr="00D05F3A" w14:paraId="6E2EBA4E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788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63F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lipidemia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B65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 (33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377C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31.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691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38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C90" w14:textId="20E5C8A4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</w:tr>
      <w:tr w:rsidR="00D05F3A" w:rsidRPr="00D05F3A" w14:paraId="56FA4A31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2C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50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ertension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00F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 (55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79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50.7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C1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69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DBC8" w14:textId="32946DFB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D05F3A" w:rsidRPr="00D05F3A" w14:paraId="27054ABE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F07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3898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besity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BMI &gt; 30) (n=9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EC0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 (18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5CA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0.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33A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4D9C" w14:textId="17630F9D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D05F3A" w:rsidRPr="00D05F3A" w14:paraId="2FC572D4" w14:textId="77777777" w:rsidTr="00D05F3A">
        <w:trPr>
          <w:trHeight w:val="403"/>
        </w:trPr>
        <w:tc>
          <w:tcPr>
            <w:tcW w:w="2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240" w14:textId="0413BC56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ca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s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CFB4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1DE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E3E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B5A6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5F3A" w:rsidRPr="00D05F3A" w14:paraId="2D24082E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A78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A40F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chemic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omyopathy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C4D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9.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590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1.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FF8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8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79B" w14:textId="0A3D868F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D05F3A" w:rsidRPr="00D05F3A" w14:paraId="6F6D2774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281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07E0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D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147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7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968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2.9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50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2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455" w14:textId="7718809A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</w:p>
        </w:tc>
      </w:tr>
      <w:tr w:rsidR="00D05F3A" w:rsidRPr="00D05F3A" w14:paraId="558AFB6D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088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0C2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KD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3A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6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2BA5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5.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3F7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7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BE78" w14:textId="6C57F6BD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</w:tr>
      <w:tr w:rsidR="00D05F3A" w:rsidRPr="00DA65F7" w14:paraId="56252914" w14:textId="77777777" w:rsidTr="00D05F3A">
        <w:trPr>
          <w:trHeight w:val="40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6BEC" w14:textId="48560646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inical characteristics at admiss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n (%)</w:t>
            </w:r>
          </w:p>
        </w:tc>
      </w:tr>
      <w:tr w:rsidR="00D05F3A" w:rsidRPr="00D05F3A" w14:paraId="20DE8CAD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D721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848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ight HF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gns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8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68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40.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ADE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 (44.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3CD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30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7CA5" w14:textId="33F29D0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</w:tr>
      <w:tr w:rsidR="00D05F3A" w:rsidRPr="00D05F3A" w14:paraId="66E4C16B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E4F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2EC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ft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F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gns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6C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58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1E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 (58.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1C0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59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B65" w14:textId="0A814AF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</w:tr>
      <w:tr w:rsidR="00D05F3A" w:rsidRPr="00D05F3A" w14:paraId="2B306A3E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AC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6C1A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modynamics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tability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036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 (54.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34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58.6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A5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44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BB0" w14:textId="47EEC6DB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</w:tr>
      <w:tr w:rsidR="00D05F3A" w:rsidRPr="00D05F3A" w14:paraId="6CAB4839" w14:textId="77777777" w:rsidTr="00D05F3A">
        <w:trPr>
          <w:trHeight w:val="403"/>
        </w:trPr>
        <w:tc>
          <w:tcPr>
            <w:tcW w:w="455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950D" w14:textId="3DA2FC6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ectrocardiogram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 admissio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0D54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D05F3A" w14:paraId="5B7724A6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A487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7F3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MI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FA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 (7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C1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79.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F9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77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879" w14:textId="616E36B8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</w:t>
            </w:r>
          </w:p>
        </w:tc>
      </w:tr>
      <w:tr w:rsidR="00D05F3A" w:rsidRPr="00D05F3A" w14:paraId="48EF4B28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D68A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24A1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Q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ave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0CA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 (73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410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 (73.5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73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74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EC8" w14:textId="23E2439B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</w:p>
        </w:tc>
      </w:tr>
      <w:tr w:rsidR="00D05F3A" w:rsidRPr="00D05F3A" w14:paraId="5CA74127" w14:textId="77777777" w:rsidTr="00D05F3A">
        <w:trPr>
          <w:trHeight w:val="403"/>
        </w:trPr>
        <w:tc>
          <w:tcPr>
            <w:tcW w:w="2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28D5" w14:textId="03CE0A50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giocoronarograp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2B0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9F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E7B4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A13C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5F3A" w:rsidRPr="00D05F3A" w14:paraId="35A335A9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6484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C47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-hoc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ascularization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61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 (50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40D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47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04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59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73E1" w14:textId="2DCE84E4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</w:tr>
      <w:tr w:rsidR="00D05F3A" w:rsidRPr="00D05F3A" w14:paraId="4F0B2193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73B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4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9C07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gnificant other coronary artery disease (n=9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800" w14:textId="5FE29000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</w:tr>
      <w:tr w:rsidR="00D05F3A" w:rsidRPr="00D05F3A" w14:paraId="05AA3384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BB1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69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C145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e-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sse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5BEA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40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6E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 (44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95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27.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AD5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D05F3A" w14:paraId="44AE16FF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0307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698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A84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wo-vesse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793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36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B1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4 </w:t>
            </w:r>
            <w:proofErr w:type="gram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 34.8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E6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40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52A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D05F3A" w14:paraId="5C3787B8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D33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230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F486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i-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sse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808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23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908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20.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28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31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CF8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D05F3A" w14:paraId="291A30EA" w14:textId="77777777" w:rsidTr="00D05F3A">
        <w:trPr>
          <w:trHeight w:val="403"/>
        </w:trPr>
        <w:tc>
          <w:tcPr>
            <w:tcW w:w="2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C96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ology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 admissio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22B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1FC6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297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2586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5F3A" w:rsidRPr="00D05F3A" w14:paraId="510FBBF3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536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7550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ates (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) (n=8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327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5 [1.75 - 4.7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65A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 [1.4 - 4.6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03A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[2 - 8.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4AA" w14:textId="5515A535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D05F3A" w:rsidRPr="00D05F3A" w14:paraId="4F3CF0FD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385C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0E85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TT (%) (n=9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9C7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 +/- 1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96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 +/- 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000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 +/- 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B3B" w14:textId="6BC933CD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</w:tr>
      <w:tr w:rsidR="00D05F3A" w:rsidRPr="00D05F3A" w14:paraId="3C29D834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97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024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Hepatic cytolysis (n x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male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(n=9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03A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[2 - 17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271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[2 - 20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B6C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[2 - 1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1FC6" w14:textId="2F0CEC33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</w:tr>
      <w:tr w:rsidR="00D05F3A" w:rsidRPr="00D05F3A" w14:paraId="046F96CE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249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607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tal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lirubin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) (n=8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93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8 +/- 13.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88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3 +/- 14.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561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5 +/- 10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34D" w14:textId="0B825B3F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7</w:t>
            </w:r>
          </w:p>
        </w:tc>
      </w:tr>
      <w:tr w:rsidR="00D05F3A" w:rsidRPr="00D05F3A" w14:paraId="44B8D42A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A8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48B1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</w:t>
            </w:r>
            <w:proofErr w:type="gram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921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9 +/- 0.1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D8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9 +/- 0.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089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7 +/- 0.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AF46" w14:textId="68005D34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</w:tr>
      <w:tr w:rsidR="00D05F3A" w:rsidRPr="00D05F3A" w14:paraId="325A9A00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30E5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684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ponin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 x Normale)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B2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0 [217 - 1192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3D2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7 [180 - 1440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1C8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6 [238 - 90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7DA" w14:textId="55A4260E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</w:t>
            </w:r>
          </w:p>
        </w:tc>
      </w:tr>
      <w:tr w:rsidR="00D05F3A" w:rsidRPr="00D05F3A" w14:paraId="62787BC9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C9B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C66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atriuretic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eptid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n x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male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(n=6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EB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[9 - 49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691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[9 - 39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BE5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[7 - 5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3DBF" w14:textId="73346AD5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</w:tr>
      <w:tr w:rsidR="00D05F3A" w:rsidRPr="00D05F3A" w14:paraId="247BDC9D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F1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8C80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GFR (MDRD) ml/min/1.73m² (n=9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EB7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 [28 - 73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81C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 [28 - 7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A9B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[30 - 7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F0AD" w14:textId="5DDD2B9F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</w:p>
        </w:tc>
      </w:tr>
      <w:tr w:rsidR="00D05F3A" w:rsidRPr="00DA65F7" w14:paraId="15E13B1D" w14:textId="77777777" w:rsidTr="00D05F3A">
        <w:trPr>
          <w:trHeight w:val="40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3C9D" w14:textId="7B7BCB3E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chocardiography (TTE or TOE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n (%)</w:t>
            </w:r>
          </w:p>
        </w:tc>
      </w:tr>
      <w:tr w:rsidR="00D05F3A" w:rsidRPr="00D05F3A" w14:paraId="31D17ABE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67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FF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VEF (%) (n=9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A29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+/- 1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9A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+/- 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F25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 +/- 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18F" w14:textId="0BE23DD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D05F3A" w:rsidRPr="00D05F3A" w14:paraId="3628B272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52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0370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V dilatation (n=8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CEF5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 (56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5CB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62.1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F9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40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ED3A" w14:textId="04AB022D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</w:t>
            </w:r>
          </w:p>
        </w:tc>
      </w:tr>
      <w:tr w:rsidR="00D05F3A" w:rsidRPr="00D05F3A" w14:paraId="7D3B9D10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9A3A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829B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V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function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3E7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(47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148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 (50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39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41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F7F8" w14:textId="3ABE91F9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</w:tr>
      <w:tr w:rsidR="00D05F3A" w:rsidRPr="00D05F3A" w14:paraId="57E096B6" w14:textId="77777777" w:rsidTr="00D05F3A">
        <w:trPr>
          <w:trHeight w:val="403"/>
        </w:trPr>
        <w:tc>
          <w:tcPr>
            <w:tcW w:w="2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62F3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VSD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racteristics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31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D26F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9AF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24DA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5F3A" w:rsidRPr="00D05F3A" w14:paraId="3D337166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3F3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8755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ze by TTE (mm) (n=6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A7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+/- 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C99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+/- 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243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+/- 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56A" w14:textId="6AC66802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</w:t>
            </w:r>
          </w:p>
        </w:tc>
      </w:tr>
      <w:tr w:rsidR="00D05F3A" w:rsidRPr="00D05F3A" w14:paraId="3401AC50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313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0A89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gica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ze (mm) (n=3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31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+/- 1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931B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+/- 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84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+/- 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2CB2" w14:textId="507544DD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3</w:t>
            </w:r>
          </w:p>
        </w:tc>
      </w:tr>
      <w:tr w:rsidR="00D05F3A" w:rsidRPr="00D05F3A" w14:paraId="22A7AFF0" w14:textId="77777777" w:rsidTr="00D05F3A">
        <w:trPr>
          <w:trHeight w:val="403"/>
        </w:trPr>
        <w:tc>
          <w:tcPr>
            <w:tcW w:w="2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872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ROSCORE 2 (n=9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00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4 +/- 20.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CB27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+/- 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11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 +/- 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2F97" w14:textId="4911B6D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</w:tr>
      <w:tr w:rsidR="00D05F3A" w:rsidRPr="00D05F3A" w14:paraId="5ED58537" w14:textId="77777777" w:rsidTr="00D05F3A">
        <w:trPr>
          <w:trHeight w:val="403"/>
        </w:trPr>
        <w:tc>
          <w:tcPr>
            <w:tcW w:w="20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C3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SD management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FAA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3CB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2A6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B0A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5F3A" w:rsidRPr="00D05F3A" w14:paraId="6D1A785E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CDE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AFA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39DB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otrops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sopressors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2A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 (61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E1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 (71.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547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37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CF7" w14:textId="670E8C13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2</w:t>
            </w:r>
          </w:p>
        </w:tc>
      </w:tr>
      <w:tr w:rsidR="00D05F3A" w:rsidRPr="00D05F3A" w14:paraId="35F446E2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A9C8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2C68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7F2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gical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osure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AAC4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(45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2B2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 (51.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3B7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29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52F" w14:textId="652CC5DA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</w:t>
            </w:r>
          </w:p>
        </w:tc>
      </w:tr>
      <w:tr w:rsidR="00D05F3A" w:rsidRPr="00D05F3A" w14:paraId="115440AB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1AD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35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0C6D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cutaneous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osure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A309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0C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4.3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C330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3.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D84F" w14:textId="35910192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</w:tr>
      <w:tr w:rsidR="00D05F3A" w:rsidRPr="00D05F3A" w14:paraId="140F6B0A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9E3C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53E4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217A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rt</w:t>
            </w:r>
            <w:proofErr w:type="spellEnd"/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ransplantatio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262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401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4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25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5820" w14:textId="7938A455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</w:tr>
      <w:tr w:rsidR="00D05F3A" w:rsidRPr="00DA65F7" w14:paraId="0504C0E6" w14:textId="77777777" w:rsidTr="00D05F3A">
        <w:trPr>
          <w:trHeight w:val="40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26F1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ength of stay (days) (n=96)</w:t>
            </w:r>
          </w:p>
        </w:tc>
      </w:tr>
      <w:tr w:rsidR="00D05F3A" w:rsidRPr="00D05F3A" w14:paraId="22956C73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6C3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8AF3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6A63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CU/ICCU LO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373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[3 - 12]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7433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[4 - 1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5B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[2 - 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B339" w14:textId="20F5D984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2</w:t>
            </w:r>
          </w:p>
        </w:tc>
      </w:tr>
      <w:tr w:rsidR="00D05F3A" w:rsidRPr="00D05F3A" w14:paraId="3CC84D0C" w14:textId="77777777" w:rsidTr="00D05F3A">
        <w:trPr>
          <w:trHeight w:val="403"/>
        </w:trPr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29FA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507B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77C5" w14:textId="77777777" w:rsidR="00D05F3A" w:rsidRPr="00D05F3A" w:rsidRDefault="00D05F3A" w:rsidP="00D05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LOS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886D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[3 - 16]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787E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[4 - 19]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4AC6" w14:textId="77777777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[2 - 12]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4EF9" w14:textId="123FF3F0" w:rsidR="00D05F3A" w:rsidRPr="00D05F3A" w:rsidRDefault="00D05F3A" w:rsidP="00D05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05F3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8</w:t>
            </w:r>
          </w:p>
        </w:tc>
      </w:tr>
    </w:tbl>
    <w:p w14:paraId="27967645" w14:textId="5FA57F6F" w:rsidR="00D05F3A" w:rsidRPr="00DD4818" w:rsidRDefault="00D05F3A" w:rsidP="00D05F3A">
      <w:pPr>
        <w:spacing w:after="20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aMCS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acute mechanical circulatory support; </w:t>
      </w:r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BMI, body mass index; CKD, chronic kidney disease: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Cx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circonflex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ronary artery: eGFR, estimated glomerular filtration rate;  HF, heart failure; IABP, intra-aortic balloon pump; ICU, intensive care unit; ICCU, intensive cardiac care unit; LAD, left anterior descending artery; LOS, length of stay; LVEF, left ventricular ejection fraction; MCS, mechanical circulatory support; PAD, peripheral arterial disease; PTT, prothrombin time; RCA, right coronary artery; RV, right ventricle: TOE;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transesophagal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echocardiography; TTE, transthoracic echocardiography; VA-ECMO,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veno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-arterial extracorporeal membrane oxygenation; VSD, ventricular septal defect</w:t>
      </w:r>
    </w:p>
    <w:p w14:paraId="660305F4" w14:textId="77777777" w:rsidR="00D05F3A" w:rsidRPr="00D05F3A" w:rsidRDefault="00D05F3A" w:rsidP="00CA7B3A">
      <w:pPr>
        <w:rPr>
          <w:rFonts w:ascii="Times New Roman" w:hAnsi="Times New Roman" w:cs="Times New Roman"/>
          <w:b/>
          <w:bCs/>
          <w:lang w:val="en-GB"/>
        </w:rPr>
      </w:pPr>
    </w:p>
    <w:p w14:paraId="64BE373A" w14:textId="77777777" w:rsidR="00D05F3A" w:rsidRDefault="00D05F3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5993FE" w14:textId="19886524" w:rsidR="00D05F3A" w:rsidRPr="0090275F" w:rsidRDefault="00D05F3A" w:rsidP="00D05F3A">
      <w:pPr>
        <w:keepNext/>
        <w:rPr>
          <w:rFonts w:ascii="Times New Roman" w:hAnsi="Times New Roman" w:cs="Times New Roman"/>
          <w:b/>
          <w:bCs/>
          <w:lang w:val="en-US"/>
        </w:rPr>
      </w:pPr>
      <w:r w:rsidRPr="0090275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90275F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90275F">
        <w:rPr>
          <w:rFonts w:ascii="Times New Roman" w:hAnsi="Times New Roman" w:cs="Times New Roman"/>
          <w:b/>
          <w:bCs/>
          <w:lang w:val="en-US"/>
        </w:rPr>
        <w:t>:</w:t>
      </w:r>
      <w:r w:rsidRPr="0090275F">
        <w:rPr>
          <w:rFonts w:ascii="Times New Roman" w:hAnsi="Times New Roman" w:cs="Times New Roman"/>
          <w:lang w:val="en-US"/>
        </w:rPr>
        <w:t xml:space="preserve"> </w:t>
      </w:r>
      <w:r w:rsidRPr="0090275F">
        <w:rPr>
          <w:rFonts w:ascii="Times New Roman" w:hAnsi="Times New Roman" w:cs="Times New Roman"/>
          <w:b/>
          <w:bCs/>
          <w:lang w:val="en-US"/>
        </w:rPr>
        <w:t>Description of the population of patients presenting an ischemic ventricular septal defect according to their in-hospital mortality.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63"/>
        <w:gridCol w:w="1722"/>
        <w:gridCol w:w="567"/>
        <w:gridCol w:w="1134"/>
        <w:gridCol w:w="142"/>
        <w:gridCol w:w="1417"/>
        <w:gridCol w:w="142"/>
        <w:gridCol w:w="1275"/>
        <w:gridCol w:w="142"/>
        <w:gridCol w:w="709"/>
        <w:gridCol w:w="142"/>
      </w:tblGrid>
      <w:tr w:rsidR="00D05F3A" w:rsidRPr="0090275F" w14:paraId="276A93F4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7501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796A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870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obal population (n=9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5E1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n-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vivor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6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CC8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vivor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2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37C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  <w:proofErr w:type="gram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value</w:t>
            </w:r>
          </w:p>
        </w:tc>
      </w:tr>
      <w:tr w:rsidR="00D05F3A" w:rsidRPr="0090275F" w14:paraId="60DCDEC6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62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FC90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B5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 +/-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10F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 +/- 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BF8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 +/- 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2E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D05F3A" w:rsidRPr="0090275F" w14:paraId="2B1A6D87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2BC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A3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ale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</w:t>
            </w:r>
            <w:proofErr w:type="spellStart"/>
            <w:proofErr w:type="gram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  <w:proofErr w:type="gram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d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7A5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5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CB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53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948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 (60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0D4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</w:t>
            </w:r>
          </w:p>
        </w:tc>
      </w:tr>
      <w:tr w:rsidR="00D05F3A" w:rsidRPr="0090275F" w14:paraId="0827D988" w14:textId="77777777" w:rsidTr="00374624">
        <w:trPr>
          <w:gridAfter w:val="1"/>
          <w:wAfter w:w="142" w:type="dxa"/>
          <w:trHeight w:val="403"/>
        </w:trPr>
        <w:tc>
          <w:tcPr>
            <w:tcW w:w="80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1A3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ovascular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isk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ctor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n (%)</w:t>
            </w:r>
          </w:p>
        </w:tc>
      </w:tr>
      <w:tr w:rsidR="00D05F3A" w:rsidRPr="0090275F" w14:paraId="360810EE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FC8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493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ker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082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3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F6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32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132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53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6E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</w:t>
            </w:r>
          </w:p>
        </w:tc>
      </w:tr>
      <w:tr w:rsidR="00D05F3A" w:rsidRPr="0090275F" w14:paraId="2339216A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471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F667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9B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 (3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53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33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F5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2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6E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</w:t>
            </w:r>
          </w:p>
        </w:tc>
      </w:tr>
      <w:tr w:rsidR="00D05F3A" w:rsidRPr="0090275F" w14:paraId="7E88C977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5B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3EE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lipidemia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96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 (3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4D3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31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04A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39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EE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</w:t>
            </w:r>
          </w:p>
        </w:tc>
      </w:tr>
      <w:tr w:rsidR="00D05F3A" w:rsidRPr="0090275F" w14:paraId="3BBF5C03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ED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3E8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ertension (n=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85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 (5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78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 (58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F7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50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BF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</w:t>
            </w:r>
          </w:p>
        </w:tc>
      </w:tr>
      <w:tr w:rsidR="00D05F3A" w:rsidRPr="0090275F" w14:paraId="6356EDE9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B44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C27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besit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BMI &gt; 30) (n=9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08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 (1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BA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17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E22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21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BD2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</w:t>
            </w:r>
          </w:p>
        </w:tc>
      </w:tr>
      <w:tr w:rsidR="00D05F3A" w:rsidRPr="0090275F" w14:paraId="7BB7ED74" w14:textId="77777777" w:rsidTr="00374624">
        <w:trPr>
          <w:gridAfter w:val="1"/>
          <w:wAfter w:w="142" w:type="dxa"/>
          <w:trHeight w:val="403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E9C6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cal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stor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n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A83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D54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04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FD7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05F3A" w:rsidRPr="0090275F" w14:paraId="07FB65F6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2A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40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chemic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omyopath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61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821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9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2BE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0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9A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</w:tr>
      <w:tr w:rsidR="00D05F3A" w:rsidRPr="0090275F" w14:paraId="0B41290A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461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A5C6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D (n=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4B3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206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8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EC2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3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F8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</w:t>
            </w:r>
          </w:p>
        </w:tc>
      </w:tr>
      <w:tr w:rsidR="00D05F3A" w:rsidRPr="0090275F" w14:paraId="0A7ACCDD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CF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6F1E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KD (n=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852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5F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4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E7A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0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C5B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</w:tr>
      <w:tr w:rsidR="00D05F3A" w:rsidRPr="00DA65F7" w14:paraId="4F93FAD7" w14:textId="77777777" w:rsidTr="00374624">
        <w:trPr>
          <w:gridAfter w:val="1"/>
          <w:wAfter w:w="142" w:type="dxa"/>
          <w:trHeight w:val="403"/>
        </w:trPr>
        <w:tc>
          <w:tcPr>
            <w:tcW w:w="58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EA9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inical characteristics at admission. n 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1F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28A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D05F3A" w:rsidRPr="0090275F" w14:paraId="12B55D99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F85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968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ight HF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gn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8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24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64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36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4D5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5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B4D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</w:tr>
      <w:tr w:rsidR="00D05F3A" w:rsidRPr="0090275F" w14:paraId="5252003F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609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636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ft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F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gn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C76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5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8C5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59.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D7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56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3AA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</w:t>
            </w:r>
          </w:p>
        </w:tc>
      </w:tr>
      <w:tr w:rsidR="00D05F3A" w:rsidRPr="0090275F" w14:paraId="34D9EB51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55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055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modynamic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tabilit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21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 (5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93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5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E8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46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2F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</w:t>
            </w:r>
          </w:p>
        </w:tc>
      </w:tr>
      <w:tr w:rsidR="00D05F3A" w:rsidRPr="0090275F" w14:paraId="26981E79" w14:textId="77777777" w:rsidTr="00374624">
        <w:trPr>
          <w:gridAfter w:val="1"/>
          <w:wAfter w:w="142" w:type="dxa"/>
          <w:trHeight w:val="403"/>
        </w:trPr>
        <w:tc>
          <w:tcPr>
            <w:tcW w:w="72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603D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ectrocardiogram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 admission, n (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C78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05F3A" w:rsidRPr="0090275F" w14:paraId="38048F60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C3A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4C6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MI (n=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A0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 (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131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80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7E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75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57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</w:t>
            </w:r>
          </w:p>
        </w:tc>
      </w:tr>
      <w:tr w:rsidR="00D05F3A" w:rsidRPr="0090275F" w14:paraId="3D6D318B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18A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F8FD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Q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ave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83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 (7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A3B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76.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C67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67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063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1</w:t>
            </w:r>
          </w:p>
        </w:tc>
      </w:tr>
      <w:tr w:rsidR="00D05F3A" w:rsidRPr="0090275F" w14:paraId="4F3BDFAD" w14:textId="77777777" w:rsidTr="00374624">
        <w:trPr>
          <w:gridAfter w:val="1"/>
          <w:wAfter w:w="142" w:type="dxa"/>
          <w:trHeight w:val="403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41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giocoronarograph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n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B4C8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469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C0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81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05F3A" w:rsidRPr="0090275F" w14:paraId="4BE9F23F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5B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DD78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lprit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sion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BD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114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0D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12E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</w:t>
            </w:r>
          </w:p>
        </w:tc>
      </w:tr>
      <w:tr w:rsidR="00D05F3A" w:rsidRPr="0090275F" w14:paraId="4376BBB7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BE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8D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FA6C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6B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3F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51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B3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66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D58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5E148369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383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776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5FD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8E1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A41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43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B2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33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8D2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77E8C034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65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E10D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9F11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260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554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4.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96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09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0591CA91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807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BBD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d Hoc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ascularization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E1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 (5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02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53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5F1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42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4E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</w:t>
            </w:r>
          </w:p>
        </w:tc>
      </w:tr>
      <w:tr w:rsidR="00D05F3A" w:rsidRPr="0090275F" w14:paraId="4A16F3C6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D37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2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B426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gnificant other coronary artery disease (n=9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F9A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D4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</w:t>
            </w:r>
          </w:p>
        </w:tc>
      </w:tr>
      <w:tr w:rsidR="00D05F3A" w:rsidRPr="0090275F" w14:paraId="3D410E3E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CCF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2DA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24C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ss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3E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AE8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40.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4C4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40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2F5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2B8722A6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35D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B37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3775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wo-vess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3B4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3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57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34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AB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40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21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042EE056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150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F8F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5C3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ss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A7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901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25.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8A8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18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C07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45A39AC3" w14:textId="77777777" w:rsidTr="00374624">
        <w:trPr>
          <w:gridAfter w:val="1"/>
          <w:wAfter w:w="142" w:type="dxa"/>
          <w:trHeight w:val="403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D9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olog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 admiss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124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A4A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947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1FE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05F3A" w:rsidRPr="0090275F" w14:paraId="56DAEF28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D5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9E2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ates (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) (n=8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AC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5 [1.75 - 4.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A8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[2 - 5.4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98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 [1.2 - 2.6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633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</w:tr>
      <w:tr w:rsidR="00D05F3A" w:rsidRPr="0090275F" w14:paraId="469D05F9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3C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EB2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TT (%)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n=9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13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 +/- 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32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 +/- 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99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 +/- 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A57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</w:t>
            </w:r>
          </w:p>
        </w:tc>
      </w:tr>
      <w:tr w:rsidR="00D05F3A" w:rsidRPr="0090275F" w14:paraId="2875844E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45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1050" w14:textId="77777777" w:rsidR="00D05F3A" w:rsidRPr="00DA2054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A20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patic cytolysis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 </w:t>
            </w:r>
            <w:r w:rsidRPr="00DA20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x </w:t>
            </w:r>
            <w:proofErr w:type="spellStart"/>
            <w:r w:rsidRPr="00DA20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male</w:t>
            </w:r>
            <w:proofErr w:type="spellEnd"/>
            <w:r w:rsidRPr="00DA205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(n=9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FB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[2 - 1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613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[2 - 24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E6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[2 - 11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1C1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</w:tr>
      <w:tr w:rsidR="00D05F3A" w:rsidRPr="0090275F" w14:paraId="716FC6CE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6CC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7407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tal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lirubin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ol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l) (n=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09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8 +/- 1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2B7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5 +/- 13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ED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3 +/- 14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2E5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</w:tr>
      <w:tr w:rsidR="00D05F3A" w:rsidRPr="00DA65F7" w14:paraId="759418DE" w14:textId="77777777" w:rsidTr="00374624">
        <w:trPr>
          <w:gridAfter w:val="1"/>
          <w:wAfter w:w="142" w:type="dxa"/>
          <w:trHeight w:val="403"/>
        </w:trPr>
        <w:tc>
          <w:tcPr>
            <w:tcW w:w="58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B3EF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chocardiography (TTE or TOE), n (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D5A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A5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D05F3A" w:rsidRPr="0090275F" w14:paraId="4E907744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E53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919A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VEF (%) (n=9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BA7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+/-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CBF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 +/- 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17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 +/- 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F4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</w:t>
            </w:r>
          </w:p>
        </w:tc>
      </w:tr>
      <w:tr w:rsidR="00D05F3A" w:rsidRPr="0090275F" w14:paraId="742B77B9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51A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6239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V dilatation (n=8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C84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 (5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02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 (55.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59B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59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9B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</w:t>
            </w:r>
          </w:p>
        </w:tc>
      </w:tr>
      <w:tr w:rsidR="00D05F3A" w:rsidRPr="0090275F" w14:paraId="4725C52C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D9A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0023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V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function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0D1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(4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050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 (52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11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3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75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</w:t>
            </w:r>
          </w:p>
        </w:tc>
      </w:tr>
      <w:tr w:rsidR="00D05F3A" w:rsidRPr="0090275F" w14:paraId="0D0CF67C" w14:textId="77777777" w:rsidTr="00374624">
        <w:trPr>
          <w:gridAfter w:val="1"/>
          <w:wAfter w:w="142" w:type="dxa"/>
          <w:trHeight w:val="403"/>
        </w:trPr>
        <w:tc>
          <w:tcPr>
            <w:tcW w:w="808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9FBC9" w14:textId="77777777" w:rsidR="00D05F3A" w:rsidRPr="0090275F" w:rsidRDefault="00D05F3A" w:rsidP="00374624">
            <w:pPr>
              <w:spacing w:after="0" w:line="0" w:lineRule="atLeast"/>
              <w:rPr>
                <w:rFonts w:ascii="Times New Roman" w:eastAsia="Times New Roman" w:hAnsi="Times New Roman" w:cs="Times New Roman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VSD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racteristics</w:t>
            </w:r>
            <w:proofErr w:type="spellEnd"/>
          </w:p>
        </w:tc>
      </w:tr>
      <w:tr w:rsidR="00D05F3A" w:rsidRPr="0090275F" w14:paraId="6F438254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A9D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AEA9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ze by TTE (mm) (n=6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6D4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+/-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F53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+/- 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103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+/- 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70D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</w:t>
            </w:r>
          </w:p>
        </w:tc>
      </w:tr>
      <w:tr w:rsidR="00D05F3A" w:rsidRPr="0090275F" w14:paraId="77C28B72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063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0C8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gical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ze (mm) (n=3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F90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+/-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2CE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 +/- 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A6A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+/- 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2D1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</w:t>
            </w:r>
          </w:p>
        </w:tc>
      </w:tr>
      <w:tr w:rsidR="00D05F3A" w:rsidRPr="0090275F" w14:paraId="700A79E0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36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2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537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SD localisation, n (%) (n=9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4A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D93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</w:t>
            </w:r>
          </w:p>
        </w:tc>
      </w:tr>
      <w:tr w:rsidR="00D05F3A" w:rsidRPr="0090275F" w14:paraId="6313E6A0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8C5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37A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4A8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s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C1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2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80F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32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BD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21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389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15B13C98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5F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B8D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F0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82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0E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17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4B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14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118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48501804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C20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759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C55C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ic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471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 (5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3F8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 (5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F0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64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3BC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D05F3A" w:rsidRPr="0090275F" w14:paraId="58D95799" w14:textId="77777777" w:rsidTr="00374624">
        <w:trPr>
          <w:trHeight w:val="40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248C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roscore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 (n=9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98F" w14:textId="77777777" w:rsidR="00D05F3A" w:rsidRPr="0090275F" w:rsidRDefault="00D05F3A" w:rsidP="00374624">
            <w:pPr>
              <w:spacing w:after="0" w:line="240" w:lineRule="auto"/>
              <w:ind w:right="-35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4 +/- 20.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F99" w14:textId="77777777" w:rsidR="00D05F3A" w:rsidRPr="0090275F" w:rsidRDefault="00D05F3A" w:rsidP="00374624">
            <w:pPr>
              <w:spacing w:after="0" w:line="240" w:lineRule="auto"/>
              <w:ind w:right="-35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1 +/- 18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9D2" w14:textId="77777777" w:rsidR="00D05F3A" w:rsidRPr="0090275F" w:rsidRDefault="00D05F3A" w:rsidP="00374624">
            <w:pPr>
              <w:spacing w:after="0" w:line="240" w:lineRule="auto"/>
              <w:ind w:right="-35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+/- 19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1CDE" w14:textId="77777777" w:rsidR="00D05F3A" w:rsidRPr="0090275F" w:rsidRDefault="00D05F3A" w:rsidP="00374624">
            <w:pPr>
              <w:spacing w:after="0" w:line="240" w:lineRule="auto"/>
              <w:ind w:right="-11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D05F3A" w:rsidRPr="0090275F" w14:paraId="56C4292F" w14:textId="77777777" w:rsidTr="00374624">
        <w:trPr>
          <w:gridAfter w:val="1"/>
          <w:wAfter w:w="142" w:type="dxa"/>
          <w:trHeight w:val="403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789A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SD management, n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4A0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FF4F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3C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1F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05F3A" w:rsidRPr="0090275F" w14:paraId="0ABCD95B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E2B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5CDF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C168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otrop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sopressors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04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 (6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3F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 (7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C8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39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BD1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</w:tr>
      <w:tr w:rsidR="00D05F3A" w:rsidRPr="0090275F" w14:paraId="5A7D7F42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70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8034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F01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AB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511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 (6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E6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59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307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67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F5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</w:t>
            </w:r>
          </w:p>
        </w:tc>
      </w:tr>
      <w:tr w:rsidR="00D05F3A" w:rsidRPr="0090275F" w14:paraId="70B238A0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E1B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020C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4A9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-ECM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A1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1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8C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14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55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0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E8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</w:t>
            </w:r>
          </w:p>
        </w:tc>
      </w:tr>
      <w:tr w:rsidR="00D05F3A" w:rsidRPr="0090275F" w14:paraId="57BBF286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57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C882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EF81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pella®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CA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52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B3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0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1B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</w:tr>
      <w:tr w:rsidR="00D05F3A" w:rsidRPr="0090275F" w14:paraId="520D4FA1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0F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0961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7BF2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 acute MC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C51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 (7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A6F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 (69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C9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78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EB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</w:t>
            </w:r>
          </w:p>
        </w:tc>
      </w:tr>
      <w:tr w:rsidR="00D05F3A" w:rsidRPr="0090275F" w14:paraId="28CFB5E8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AE3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62B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E1B6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gical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osure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BE8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(4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692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30.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AA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82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C211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D05F3A" w:rsidRPr="0090275F" w14:paraId="6C7F3B4C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53C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ED75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A9BA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cutaneou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osure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00B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2708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5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259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CB5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</w:t>
            </w:r>
          </w:p>
        </w:tc>
      </w:tr>
      <w:tr w:rsidR="00D05F3A" w:rsidRPr="0090275F" w14:paraId="64D1D1FF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94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37C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536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art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ransplant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D84E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DA17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F3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3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2FB4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</w:t>
            </w:r>
          </w:p>
        </w:tc>
      </w:tr>
      <w:tr w:rsidR="00D05F3A" w:rsidRPr="0090275F" w14:paraId="4B2BE415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A0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31B9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9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3C01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C3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DCE2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A4D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05F3A" w:rsidRPr="0090275F" w14:paraId="53CA9577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9D9FC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C8903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12AA7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CU/ICCU LO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E3E7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[3 - 12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ED6AA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[2 - 9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DE829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[9 - 27]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053C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D05F3A" w:rsidRPr="0090275F" w14:paraId="632FE315" w14:textId="77777777" w:rsidTr="00374624">
        <w:trPr>
          <w:gridAfter w:val="1"/>
          <w:wAfter w:w="142" w:type="dxa"/>
          <w:trHeight w:val="403"/>
        </w:trPr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DB7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008F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28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1463" w14:textId="77777777" w:rsidR="00D05F3A" w:rsidRPr="0090275F" w:rsidRDefault="00D05F3A" w:rsidP="00374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LO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FAC5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[3 - 16]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4B7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[2 - 9]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8786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[15 - 35]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F15B" w14:textId="77777777" w:rsidR="00D05F3A" w:rsidRPr="0090275F" w:rsidRDefault="00D05F3A" w:rsidP="00374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</w:tbl>
    <w:p w14:paraId="206B38B0" w14:textId="020C4CC2" w:rsidR="0090275F" w:rsidRPr="003051CB" w:rsidRDefault="00D05F3A" w:rsidP="003051CB">
      <w:pPr>
        <w:spacing w:after="20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BMI, body mass index; CKD, chronic kidney disease: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Cx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circonflex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ronary artery: eGFR, estimated glomerular filtration rate;  HF, heart failure; IABP, intra-aortic balloon pump; ICU, intensive care unit; ICCU, intensive cardiac care unit; LAD, left anterior descending artery; LOS, length of stay; LVEF, left ventricular ejection fraction; MCS, mechanical circulatory support; PAD, peripheral arterial disease; PTT, prothrombin time; RCA, right coronary artery; RV, right ventricle: TOE;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transesophagal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echocardiography; TTE, transthoracic echocardiography; VA-ECMO, </w:t>
      </w:r>
      <w:proofErr w:type="spellStart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veno</w:t>
      </w:r>
      <w:proofErr w:type="spellEnd"/>
      <w:r w:rsidRPr="00DD4818">
        <w:rPr>
          <w:rFonts w:ascii="Times New Roman" w:hAnsi="Times New Roman" w:cs="Times New Roman"/>
          <w:bCs/>
          <w:sz w:val="20"/>
          <w:szCs w:val="20"/>
          <w:lang w:val="en-GB"/>
        </w:rPr>
        <w:t>-arterial extracorporeal membrane oxygenation; VSD, ventricular septal defect</w:t>
      </w:r>
    </w:p>
    <w:p w14:paraId="003AD48E" w14:textId="3DC7069B" w:rsidR="00CA7B3A" w:rsidRPr="003051CB" w:rsidRDefault="00DD4818" w:rsidP="003051C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  <w:r w:rsidR="00CA7B3A" w:rsidRPr="00DD481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3051CB">
        <w:rPr>
          <w:rFonts w:ascii="Times New Roman" w:hAnsi="Times New Roman" w:cs="Times New Roman"/>
          <w:b/>
          <w:bCs/>
          <w:i/>
          <w:iCs/>
          <w:lang w:val="en-US"/>
        </w:rPr>
        <w:t>3</w:t>
      </w:r>
      <w:r w:rsidR="00CA7B3A" w:rsidRPr="00DD4818">
        <w:rPr>
          <w:rFonts w:ascii="Times New Roman" w:hAnsi="Times New Roman" w:cs="Times New Roman"/>
          <w:b/>
          <w:bCs/>
          <w:lang w:val="en-US"/>
        </w:rPr>
        <w:t xml:space="preserve">: Analysis of technics and delay for surgical VSD repair </w:t>
      </w:r>
      <w:r w:rsidR="002823CE" w:rsidRPr="00DD4818">
        <w:rPr>
          <w:rFonts w:ascii="Times New Roman" w:hAnsi="Times New Roman" w:cs="Times New Roman"/>
          <w:b/>
          <w:bCs/>
          <w:lang w:val="en-US"/>
        </w:rPr>
        <w:t>for patients</w:t>
      </w:r>
      <w:r w:rsidR="00CA7B3A" w:rsidRPr="00DD4818">
        <w:rPr>
          <w:rFonts w:ascii="Times New Roman" w:hAnsi="Times New Roman" w:cs="Times New Roman"/>
          <w:b/>
          <w:bCs/>
          <w:lang w:val="en-US"/>
        </w:rPr>
        <w:t xml:space="preserve"> with surgical VSD management</w:t>
      </w:r>
      <w:r w:rsidR="002823CE" w:rsidRPr="00DD4818">
        <w:rPr>
          <w:rFonts w:ascii="Times New Roman" w:hAnsi="Times New Roman" w:cs="Times New Roman"/>
          <w:b/>
          <w:bCs/>
          <w:lang w:val="en-US"/>
        </w:rPr>
        <w:t xml:space="preserve"> (n = 44)</w:t>
      </w:r>
    </w:p>
    <w:p w14:paraId="4AD0D550" w14:textId="77777777" w:rsidR="00CA7B3A" w:rsidRPr="0090275F" w:rsidRDefault="00CA7B3A" w:rsidP="008C5ECA">
      <w:pPr>
        <w:pStyle w:val="Lgende"/>
        <w:spacing w:after="0" w:line="276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559"/>
        <w:gridCol w:w="1843"/>
        <w:gridCol w:w="850"/>
      </w:tblGrid>
      <w:tr w:rsidR="002823CE" w:rsidRPr="0090275F" w14:paraId="24C6EFE0" w14:textId="77777777" w:rsidTr="002823CE">
        <w:trPr>
          <w:trHeight w:val="403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B2E08" w14:textId="4BC7FABA" w:rsidR="002823CE" w:rsidRPr="002823CE" w:rsidRDefault="002823CE" w:rsidP="00C571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s with surgical management of V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AF7E" w14:textId="3768C38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obal population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n=44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2C4D" w14:textId="312A51A3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n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vivors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n=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E5A7" w14:textId="77777777" w:rsidR="00C571CE" w:rsidRPr="0090275F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rvivors</w:t>
            </w:r>
            <w:proofErr w:type="spellEnd"/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  <w:p w14:paraId="7E8E29EF" w14:textId="5CA5A0C1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gramStart"/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=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BD39" w14:textId="7777777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  <w:proofErr w:type="gramEnd"/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value</w:t>
            </w:r>
          </w:p>
        </w:tc>
      </w:tr>
      <w:tr w:rsidR="0090275F" w:rsidRPr="0090275F" w14:paraId="257A97D9" w14:textId="77777777" w:rsidTr="002823CE">
        <w:trPr>
          <w:trHeight w:val="40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38BE" w14:textId="7F6BBB60" w:rsidR="002823CE" w:rsidRPr="002823CE" w:rsidRDefault="002823CE" w:rsidP="0028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ime before surgical management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BF17" w14:textId="7777777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[4 - 1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CF1D" w14:textId="7777777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[3 - 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6BD2" w14:textId="24F8BB35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[5 - 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A6D" w14:textId="30B7AA6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</w:tr>
      <w:tr w:rsidR="0090275F" w:rsidRPr="0090275F" w14:paraId="1014089E" w14:textId="77777777" w:rsidTr="002823CE">
        <w:trPr>
          <w:trHeight w:val="40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27E9" w14:textId="55E9B4A6" w:rsidR="002823CE" w:rsidRPr="002823CE" w:rsidRDefault="002823CE" w:rsidP="0028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riotom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</w:t>
            </w:r>
            <w:proofErr w:type="gram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0BCE" w14:textId="5BB403E3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4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C8EA" w14:textId="1743F01D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4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BC7" w14:textId="74407440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4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9F90" w14:textId="34584A56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</w:t>
            </w:r>
          </w:p>
        </w:tc>
      </w:tr>
      <w:tr w:rsidR="0090275F" w:rsidRPr="0090275F" w14:paraId="2824717F" w14:textId="77777777" w:rsidTr="002823CE">
        <w:trPr>
          <w:trHeight w:val="40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CCE" w14:textId="40667D17" w:rsidR="002823CE" w:rsidRPr="002823CE" w:rsidRDefault="002823CE" w:rsidP="0028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ight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riculotom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</w:t>
            </w:r>
            <w:proofErr w:type="gram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8A5" w14:textId="585F787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79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BAA" w14:textId="7777777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 (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DE9" w14:textId="6B9C599C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78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5B9" w14:textId="306400D1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</w:t>
            </w:r>
          </w:p>
        </w:tc>
      </w:tr>
      <w:tr w:rsidR="0090275F" w:rsidRPr="0090275F" w14:paraId="48BFFA1E" w14:textId="77777777" w:rsidTr="002823CE">
        <w:trPr>
          <w:trHeight w:val="403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CF35" w14:textId="57199E0B" w:rsidR="002823CE" w:rsidRPr="002823CE" w:rsidRDefault="002823CE" w:rsidP="0028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ft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riculotom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  <w:proofErr w:type="spell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</w:t>
            </w:r>
            <w:proofErr w:type="gramStart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F553" w14:textId="46FF5E0A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 (95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5F85" w14:textId="7BC51BDB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90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6082" w14:textId="77777777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4A59" w14:textId="1E191AF0" w:rsidR="002823CE" w:rsidRPr="002823CE" w:rsidRDefault="002823CE" w:rsidP="0028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027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823C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</w:tr>
    </w:tbl>
    <w:p w14:paraId="7E675144" w14:textId="77777777" w:rsidR="00C571CE" w:rsidRPr="0090275F" w:rsidRDefault="00C571CE" w:rsidP="008C5ECA">
      <w:pPr>
        <w:pStyle w:val="Lgende"/>
        <w:spacing w:after="0"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14:paraId="79932631" w14:textId="7F6CE0D0" w:rsidR="00CA7B3A" w:rsidRPr="0090275F" w:rsidRDefault="00C571CE" w:rsidP="008C5ECA">
      <w:pPr>
        <w:pStyle w:val="Lgende"/>
        <w:spacing w:after="0"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0275F">
        <w:rPr>
          <w:rFonts w:ascii="Times New Roman" w:hAnsi="Times New Roman" w:cs="Times New Roman"/>
          <w:color w:val="auto"/>
          <w:sz w:val="22"/>
          <w:szCs w:val="22"/>
          <w:lang w:val="en-US"/>
        </w:rPr>
        <w:t>VSD</w:t>
      </w:r>
      <w:r w:rsidR="00D05F3A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90275F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ventricular septal defect</w:t>
      </w:r>
    </w:p>
    <w:p w14:paraId="5AF56FE5" w14:textId="77777777" w:rsidR="00DD4818" w:rsidRDefault="00DD481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6C6A15" w14:textId="5D519985" w:rsidR="008C5ECA" w:rsidRDefault="0056644B" w:rsidP="0090275F">
      <w:pPr>
        <w:rPr>
          <w:rFonts w:ascii="Times New Roman" w:hAnsi="Times New Roman" w:cs="Times New Roman"/>
          <w:lang w:val="en-US"/>
        </w:rPr>
      </w:pPr>
      <w:r w:rsidRPr="0090275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DD4818">
        <w:rPr>
          <w:rFonts w:ascii="Times New Roman" w:hAnsi="Times New Roman" w:cs="Times New Roman"/>
          <w:b/>
          <w:bCs/>
          <w:lang w:val="en-US"/>
        </w:rPr>
        <w:t>F</w:t>
      </w:r>
      <w:r w:rsidRPr="0090275F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Pr="0090275F">
        <w:rPr>
          <w:rFonts w:ascii="Times New Roman" w:hAnsi="Times New Roman" w:cs="Times New Roman"/>
          <w:b/>
          <w:bCs/>
        </w:rPr>
        <w:fldChar w:fldCharType="begin"/>
      </w:r>
      <w:r w:rsidRPr="0090275F">
        <w:rPr>
          <w:rFonts w:ascii="Times New Roman" w:hAnsi="Times New Roman" w:cs="Times New Roman"/>
          <w:b/>
          <w:bCs/>
          <w:lang w:val="en-US"/>
        </w:rPr>
        <w:instrText xml:space="preserve"> SEQ Figure \* ARABIC </w:instrText>
      </w:r>
      <w:r w:rsidRPr="0090275F">
        <w:rPr>
          <w:rFonts w:ascii="Times New Roman" w:hAnsi="Times New Roman" w:cs="Times New Roman"/>
          <w:b/>
          <w:bCs/>
        </w:rPr>
        <w:fldChar w:fldCharType="separate"/>
      </w:r>
      <w:r w:rsidRPr="0090275F">
        <w:rPr>
          <w:rFonts w:ascii="Times New Roman" w:hAnsi="Times New Roman" w:cs="Times New Roman"/>
          <w:b/>
          <w:bCs/>
          <w:noProof/>
          <w:lang w:val="en-US"/>
        </w:rPr>
        <w:t>1</w:t>
      </w:r>
      <w:r w:rsidRPr="0090275F">
        <w:rPr>
          <w:rFonts w:ascii="Times New Roman" w:hAnsi="Times New Roman" w:cs="Times New Roman"/>
          <w:b/>
          <w:bCs/>
        </w:rPr>
        <w:fldChar w:fldCharType="end"/>
      </w:r>
      <w:r w:rsidRPr="0090275F">
        <w:rPr>
          <w:rFonts w:ascii="Times New Roman" w:hAnsi="Times New Roman" w:cs="Times New Roman"/>
          <w:b/>
          <w:bCs/>
          <w:lang w:val="en-US"/>
        </w:rPr>
        <w:t>: Kaplan-Meier survival curve according to the use of an acute mechanical circulatory support (Red curve) or not (blue curve).</w:t>
      </w:r>
      <w:r w:rsidRPr="0090275F">
        <w:rPr>
          <w:rFonts w:ascii="Times New Roman" w:hAnsi="Times New Roman" w:cs="Times New Roman"/>
          <w:lang w:val="en-US"/>
        </w:rPr>
        <w:t xml:space="preserve"> </w:t>
      </w:r>
    </w:p>
    <w:p w14:paraId="1E7B68B2" w14:textId="77777777" w:rsidR="00E418CA" w:rsidRPr="0090275F" w:rsidRDefault="00E418CA" w:rsidP="0090275F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5D214BE" w14:textId="0C0E7A6E" w:rsidR="008C5ECA" w:rsidRDefault="008C5ECA" w:rsidP="008C5ECA">
      <w:pPr>
        <w:rPr>
          <w:rFonts w:ascii="Times New Roman" w:hAnsi="Times New Roman" w:cs="Times New Roman"/>
          <w:lang w:val="en-US"/>
        </w:rPr>
      </w:pPr>
      <w:r w:rsidRPr="0090275F">
        <w:rPr>
          <w:rFonts w:ascii="Times New Roman" w:hAnsi="Times New Roman" w:cs="Times New Roman"/>
          <w:noProof/>
        </w:rPr>
        <w:drawing>
          <wp:inline distT="0" distB="0" distL="0" distR="0" wp14:anchorId="27848F3C" wp14:editId="2377C65E">
            <wp:extent cx="4785995" cy="3378651"/>
            <wp:effectExtent l="0" t="0" r="0" b="0"/>
            <wp:docPr id="1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2730AC8C-2160-4E4B-8227-2CE993CED7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2730AC8C-2160-4E4B-8227-2CE993CED7B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8" t="2701" r="2680" b="4014"/>
                    <a:stretch/>
                  </pic:blipFill>
                  <pic:spPr bwMode="auto">
                    <a:xfrm>
                      <a:off x="0" y="0"/>
                      <a:ext cx="4787149" cy="3379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D9C619" w14:textId="4A88CC67" w:rsidR="0090275F" w:rsidRPr="00E418CA" w:rsidRDefault="00E418CA" w:rsidP="00E418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97 patients</w:t>
      </w:r>
      <w:r w:rsidR="00D05F3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1</w:t>
      </w:r>
      <w:r w:rsidR="00DB6BEB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patients were lost of follow-up and not included in survival analysis. </w:t>
      </w:r>
      <w:r w:rsidR="0090275F" w:rsidRPr="00E418CA">
        <w:rPr>
          <w:rFonts w:ascii="Times New Roman" w:hAnsi="Times New Roman" w:cs="Times New Roman"/>
          <w:lang w:val="en-US"/>
        </w:rPr>
        <w:t>Log-rank test p-value = 0.21</w:t>
      </w:r>
      <w:r w:rsidR="0090275F" w:rsidRPr="0090275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0275F">
        <w:rPr>
          <w:rFonts w:ascii="Times New Roman" w:hAnsi="Times New Roman" w:cs="Times New Roman"/>
          <w:lang w:val="en-US"/>
        </w:rPr>
        <w:t>AMCS</w:t>
      </w:r>
      <w:r w:rsidR="00D05F3A">
        <w:rPr>
          <w:rFonts w:ascii="Times New Roman" w:hAnsi="Times New Roman" w:cs="Times New Roman"/>
          <w:lang w:val="en-US"/>
        </w:rPr>
        <w:t>.</w:t>
      </w:r>
      <w:r w:rsidRPr="0090275F">
        <w:rPr>
          <w:rFonts w:ascii="Times New Roman" w:hAnsi="Times New Roman" w:cs="Times New Roman"/>
          <w:lang w:val="en-US"/>
        </w:rPr>
        <w:t xml:space="preserve"> acute mechanical circulatory support which </w:t>
      </w:r>
      <w:proofErr w:type="gramStart"/>
      <w:r w:rsidRPr="0090275F">
        <w:rPr>
          <w:rFonts w:ascii="Times New Roman" w:hAnsi="Times New Roman" w:cs="Times New Roman"/>
          <w:lang w:val="en-US"/>
        </w:rPr>
        <w:t>include</w:t>
      </w:r>
      <w:proofErr w:type="gramEnd"/>
      <w:r w:rsidRPr="0090275F">
        <w:rPr>
          <w:rFonts w:ascii="Times New Roman" w:hAnsi="Times New Roman" w:cs="Times New Roman"/>
          <w:lang w:val="en-US"/>
        </w:rPr>
        <w:t xml:space="preserve"> IABP</w:t>
      </w:r>
      <w:r w:rsidR="00D05F3A">
        <w:rPr>
          <w:rFonts w:ascii="Times New Roman" w:hAnsi="Times New Roman" w:cs="Times New Roman"/>
          <w:lang w:val="en-US"/>
        </w:rPr>
        <w:t>.</w:t>
      </w:r>
      <w:r w:rsidRPr="0090275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0275F">
        <w:rPr>
          <w:rFonts w:ascii="Times New Roman" w:hAnsi="Times New Roman" w:cs="Times New Roman"/>
          <w:lang w:val="en-US"/>
        </w:rPr>
        <w:t>venoarterial</w:t>
      </w:r>
      <w:proofErr w:type="spellEnd"/>
      <w:r w:rsidRPr="0090275F">
        <w:rPr>
          <w:rFonts w:ascii="Times New Roman" w:hAnsi="Times New Roman" w:cs="Times New Roman"/>
          <w:lang w:val="en-US"/>
        </w:rPr>
        <w:t xml:space="preserve"> ECMO and </w:t>
      </w:r>
      <w:proofErr w:type="spellStart"/>
      <w:r w:rsidRPr="0090275F">
        <w:rPr>
          <w:rFonts w:ascii="Times New Roman" w:hAnsi="Times New Roman" w:cs="Times New Roman"/>
          <w:lang w:val="en-US"/>
        </w:rPr>
        <w:t>Impella</w:t>
      </w:r>
      <w:proofErr w:type="spellEnd"/>
      <w:r w:rsidRPr="0090275F">
        <w:rPr>
          <w:rFonts w:ascii="Times New Roman" w:hAnsi="Times New Roman" w:cs="Times New Roman"/>
          <w:lang w:val="en-US"/>
        </w:rPr>
        <w:t xml:space="preserve">® device.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F2107D1" w14:textId="2135AA67" w:rsidR="004B210B" w:rsidRDefault="004B210B" w:rsidP="004B210B">
      <w:pPr>
        <w:rPr>
          <w:lang w:val="en-US"/>
        </w:rPr>
      </w:pPr>
    </w:p>
    <w:p w14:paraId="640EFF80" w14:textId="77777777" w:rsidR="004B210B" w:rsidRDefault="004B21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DC980CE" w14:textId="0EF4B02F" w:rsidR="004B210B" w:rsidRPr="004B210B" w:rsidRDefault="004B210B" w:rsidP="004B210B">
      <w:pPr>
        <w:spacing w:before="240"/>
        <w:rPr>
          <w:rFonts w:ascii="Times New Roman" w:hAnsi="Times New Roman" w:cs="Times New Roman"/>
          <w:b/>
          <w:bCs/>
          <w:lang w:val="en-US"/>
        </w:rPr>
      </w:pPr>
      <w:r w:rsidRPr="004B210B">
        <w:rPr>
          <w:rFonts w:ascii="Times New Roman" w:hAnsi="Times New Roman" w:cs="Times New Roman"/>
          <w:b/>
          <w:bCs/>
          <w:lang w:val="en-US"/>
        </w:rPr>
        <w:lastRenderedPageBreak/>
        <w:t>Supplementary Figure 2: Kaplan-Meier survival curve according to the type of acute mechanical circulatory support used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B210B">
        <w:rPr>
          <w:rFonts w:ascii="Times New Roman" w:hAnsi="Times New Roman" w:cs="Times New Roman"/>
          <w:b/>
          <w:bCs/>
          <w:lang w:val="en-US"/>
        </w:rPr>
        <w:t>no mechanical circulatory support (blue line)</w:t>
      </w:r>
      <w:r w:rsidR="00D05F3A">
        <w:rPr>
          <w:rFonts w:ascii="Times New Roman" w:hAnsi="Times New Roman" w:cs="Times New Roman"/>
          <w:b/>
          <w:bCs/>
          <w:lang w:val="en-US"/>
        </w:rPr>
        <w:t>.</w:t>
      </w:r>
      <w:r w:rsidRPr="004B210B">
        <w:rPr>
          <w:rFonts w:ascii="Times New Roman" w:hAnsi="Times New Roman" w:cs="Times New Roman"/>
          <w:b/>
          <w:bCs/>
          <w:lang w:val="en-US"/>
        </w:rPr>
        <w:t xml:space="preserve"> IABP (</w:t>
      </w:r>
      <w:r w:rsidR="00DA65F7">
        <w:rPr>
          <w:rFonts w:ascii="Times New Roman" w:hAnsi="Times New Roman" w:cs="Times New Roman"/>
          <w:b/>
          <w:bCs/>
          <w:lang w:val="en-US"/>
        </w:rPr>
        <w:t>red</w:t>
      </w:r>
      <w:r w:rsidRPr="004B210B">
        <w:rPr>
          <w:rFonts w:ascii="Times New Roman" w:hAnsi="Times New Roman" w:cs="Times New Roman"/>
          <w:b/>
          <w:bCs/>
          <w:lang w:val="en-US"/>
        </w:rPr>
        <w:t xml:space="preserve"> line) and others acute mechanical circulatory support (green line)</w:t>
      </w:r>
    </w:p>
    <w:p w14:paraId="22D70437" w14:textId="77777777" w:rsidR="004B210B" w:rsidRPr="004B210B" w:rsidRDefault="004B210B" w:rsidP="004B210B">
      <w:pPr>
        <w:rPr>
          <w:lang w:val="en-US"/>
        </w:rPr>
      </w:pPr>
    </w:p>
    <w:p w14:paraId="227B78E6" w14:textId="35453439" w:rsidR="0090275F" w:rsidRDefault="004B210B" w:rsidP="008C5ECA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ECF3BB5" wp14:editId="4F327508">
            <wp:extent cx="5114925" cy="3672354"/>
            <wp:effectExtent l="0" t="0" r="0" b="4445"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BA59C76B-5CD8-436A-AF89-CEEDFFD8DD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BA59C76B-5CD8-436A-AF89-CEEDFFD8DD3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672354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3AF136A4" w14:textId="3A3CCB30" w:rsidR="00E418CA" w:rsidRPr="0090275F" w:rsidRDefault="00E418CA" w:rsidP="008C5E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97 patients</w:t>
      </w:r>
      <w:r w:rsidR="00D05F3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11 patients were lost of follow-up and not included in survival analysis. </w:t>
      </w:r>
      <w:r w:rsidR="00C71E82">
        <w:rPr>
          <w:rFonts w:ascii="Times New Roman" w:hAnsi="Times New Roman" w:cs="Times New Roman"/>
          <w:lang w:val="en-US"/>
        </w:rPr>
        <w:t>Others</w:t>
      </w:r>
      <w:r w:rsidR="00C71E82" w:rsidRPr="0090275F">
        <w:rPr>
          <w:rFonts w:ascii="Times New Roman" w:hAnsi="Times New Roman" w:cs="Times New Roman"/>
          <w:lang w:val="en-US"/>
        </w:rPr>
        <w:t xml:space="preserve"> mechanical circulatory support include </w:t>
      </w:r>
      <w:proofErr w:type="spellStart"/>
      <w:r w:rsidR="00C71E82" w:rsidRPr="0090275F">
        <w:rPr>
          <w:rFonts w:ascii="Times New Roman" w:hAnsi="Times New Roman" w:cs="Times New Roman"/>
          <w:lang w:val="en-US"/>
        </w:rPr>
        <w:t>venoarterial</w:t>
      </w:r>
      <w:proofErr w:type="spellEnd"/>
      <w:r w:rsidR="00C71E82" w:rsidRPr="0090275F">
        <w:rPr>
          <w:rFonts w:ascii="Times New Roman" w:hAnsi="Times New Roman" w:cs="Times New Roman"/>
          <w:lang w:val="en-US"/>
        </w:rPr>
        <w:t xml:space="preserve"> ECMO and </w:t>
      </w:r>
      <w:proofErr w:type="spellStart"/>
      <w:r w:rsidR="00C71E82" w:rsidRPr="0090275F">
        <w:rPr>
          <w:rFonts w:ascii="Times New Roman" w:hAnsi="Times New Roman" w:cs="Times New Roman"/>
          <w:lang w:val="en-US"/>
        </w:rPr>
        <w:t>Impella</w:t>
      </w:r>
      <w:proofErr w:type="spellEnd"/>
      <w:r w:rsidR="00C71E82" w:rsidRPr="0090275F">
        <w:rPr>
          <w:rFonts w:ascii="Times New Roman" w:hAnsi="Times New Roman" w:cs="Times New Roman"/>
          <w:lang w:val="en-US"/>
        </w:rPr>
        <w:t xml:space="preserve">® device. </w:t>
      </w:r>
      <w:r w:rsidR="00C71E8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Log-rank test p-value = 0.27.</w:t>
      </w:r>
    </w:p>
    <w:sectPr w:rsidR="00E418CA" w:rsidRPr="00902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D546E"/>
    <w:multiLevelType w:val="hybridMultilevel"/>
    <w:tmpl w:val="CE1EF2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5464B"/>
    <w:multiLevelType w:val="hybridMultilevel"/>
    <w:tmpl w:val="CE1EF20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909769">
    <w:abstractNumId w:val="1"/>
  </w:num>
  <w:num w:numId="2" w16cid:durableId="1054544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29"/>
    <w:rsid w:val="0013035D"/>
    <w:rsid w:val="001F68BF"/>
    <w:rsid w:val="0020239D"/>
    <w:rsid w:val="002823CE"/>
    <w:rsid w:val="00302174"/>
    <w:rsid w:val="003051CB"/>
    <w:rsid w:val="00344AE4"/>
    <w:rsid w:val="003639E7"/>
    <w:rsid w:val="004B210B"/>
    <w:rsid w:val="0056644B"/>
    <w:rsid w:val="005C0436"/>
    <w:rsid w:val="005E3267"/>
    <w:rsid w:val="005F2734"/>
    <w:rsid w:val="00717985"/>
    <w:rsid w:val="00754B7B"/>
    <w:rsid w:val="007C500A"/>
    <w:rsid w:val="00881FB8"/>
    <w:rsid w:val="008C5ECA"/>
    <w:rsid w:val="0090275F"/>
    <w:rsid w:val="00C571CE"/>
    <w:rsid w:val="00C71E82"/>
    <w:rsid w:val="00CA244B"/>
    <w:rsid w:val="00CA7B3A"/>
    <w:rsid w:val="00D05F3A"/>
    <w:rsid w:val="00D1320E"/>
    <w:rsid w:val="00D13771"/>
    <w:rsid w:val="00DA2054"/>
    <w:rsid w:val="00DA65F7"/>
    <w:rsid w:val="00DB6BEB"/>
    <w:rsid w:val="00DD4818"/>
    <w:rsid w:val="00DF67AE"/>
    <w:rsid w:val="00E06955"/>
    <w:rsid w:val="00E418CA"/>
    <w:rsid w:val="00E45BE0"/>
    <w:rsid w:val="00E51929"/>
    <w:rsid w:val="00E560F1"/>
    <w:rsid w:val="00F10B66"/>
    <w:rsid w:val="00F9357D"/>
    <w:rsid w:val="00F961C6"/>
    <w:rsid w:val="00FC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6CD0E"/>
  <w15:chartTrackingRefBased/>
  <w15:docId w15:val="{8C555F8F-DDCE-4D5D-A434-03E42C836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519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D48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C901E-8070-45F4-AABD-72C846F9F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06</Words>
  <Characters>82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lmas</dc:creator>
  <cp:keywords/>
  <dc:description/>
  <cp:lastModifiedBy>clément delmas</cp:lastModifiedBy>
  <cp:revision>4</cp:revision>
  <dcterms:created xsi:type="dcterms:W3CDTF">2022-11-07T08:25:00Z</dcterms:created>
  <dcterms:modified xsi:type="dcterms:W3CDTF">2022-11-07T11:49:00Z</dcterms:modified>
</cp:coreProperties>
</file>